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F80" w:rsidRPr="00F17ECA" w:rsidRDefault="00DE3F80" w:rsidP="00F8761F">
      <w:pPr>
        <w:tabs>
          <w:tab w:val="right" w:pos="360"/>
          <w:tab w:val="left" w:pos="540"/>
        </w:tabs>
        <w:spacing w:line="360" w:lineRule="auto"/>
        <w:ind w:left="540" w:hanging="540"/>
        <w:rPr>
          <w:b/>
          <w:noProof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US"/>
        </w:rPr>
        <w:t xml:space="preserve">Supporting Information </w:t>
      </w:r>
    </w:p>
    <w:p w:rsidR="00DE3F80" w:rsidRPr="00F17ECA" w:rsidRDefault="00DE3F80" w:rsidP="00F8761F">
      <w:pPr>
        <w:tabs>
          <w:tab w:val="right" w:pos="360"/>
          <w:tab w:val="left" w:pos="540"/>
        </w:tabs>
        <w:spacing w:line="360" w:lineRule="auto"/>
        <w:ind w:left="540" w:hanging="540"/>
        <w:rPr>
          <w:noProof/>
          <w:sz w:val="22"/>
          <w:szCs w:val="22"/>
          <w:lang w:val="en-US"/>
        </w:rPr>
      </w:pPr>
    </w:p>
    <w:p w:rsidR="00DE3F80" w:rsidRPr="00F17ECA" w:rsidRDefault="00DE3F80" w:rsidP="00F8761F">
      <w:pPr>
        <w:tabs>
          <w:tab w:val="right" w:pos="360"/>
          <w:tab w:val="left" w:pos="540"/>
        </w:tabs>
        <w:spacing w:line="360" w:lineRule="auto"/>
        <w:ind w:left="540" w:hanging="540"/>
        <w:rPr>
          <w:noProof/>
          <w:sz w:val="22"/>
          <w:szCs w:val="22"/>
          <w:lang w:val="en-US"/>
        </w:rPr>
      </w:pPr>
      <w:r w:rsidRPr="00F17ECA">
        <w:rPr>
          <w:noProof/>
          <w:sz w:val="22"/>
          <w:szCs w:val="22"/>
          <w:lang w:val="en-US"/>
        </w:rPr>
        <w:t xml:space="preserve">Table </w:t>
      </w:r>
      <w:r>
        <w:rPr>
          <w:noProof/>
          <w:sz w:val="22"/>
          <w:szCs w:val="22"/>
          <w:lang w:val="en-US"/>
        </w:rPr>
        <w:t>S</w:t>
      </w:r>
      <w:r w:rsidRPr="00F17ECA">
        <w:rPr>
          <w:noProof/>
          <w:sz w:val="22"/>
          <w:szCs w:val="22"/>
          <w:lang w:val="en-US"/>
        </w:rPr>
        <w:t xml:space="preserve">1. </w:t>
      </w:r>
      <w:r w:rsidRPr="00F17ECA">
        <w:rPr>
          <w:noProof/>
          <w:sz w:val="22"/>
          <w:szCs w:val="22"/>
          <w:lang w:val="fr-FR"/>
        </w:rPr>
        <w:t>RT-PCR primer sequences</w:t>
      </w:r>
    </w:p>
    <w:p w:rsidR="00DE3F80" w:rsidRPr="00F17ECA" w:rsidRDefault="00DE3F80" w:rsidP="00F8761F">
      <w:pPr>
        <w:tabs>
          <w:tab w:val="right" w:pos="360"/>
          <w:tab w:val="left" w:pos="540"/>
        </w:tabs>
        <w:spacing w:line="360" w:lineRule="auto"/>
        <w:ind w:left="540" w:hanging="540"/>
        <w:rPr>
          <w:noProof/>
          <w:sz w:val="22"/>
          <w:szCs w:val="22"/>
          <w:lang w:val="en-US"/>
        </w:rPr>
      </w:pPr>
    </w:p>
    <w:tbl>
      <w:tblPr>
        <w:tblW w:w="9108" w:type="dxa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829"/>
        <w:gridCol w:w="3821"/>
        <w:gridCol w:w="4458"/>
      </w:tblGrid>
      <w:tr w:rsidR="00DE3F80" w:rsidRPr="00F17ECA" w:rsidTr="00302467">
        <w:tc>
          <w:tcPr>
            <w:tcW w:w="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>Gene</w:t>
            </w:r>
          </w:p>
        </w:tc>
        <w:tc>
          <w:tcPr>
            <w:tcW w:w="3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>Forward primer</w:t>
            </w:r>
          </w:p>
        </w:tc>
        <w:tc>
          <w:tcPr>
            <w:tcW w:w="4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>Reverse primer</w:t>
            </w:r>
          </w:p>
        </w:tc>
      </w:tr>
      <w:tr w:rsidR="00DE3F80" w:rsidRPr="00F17ECA" w:rsidTr="00302467">
        <w:tc>
          <w:tcPr>
            <w:tcW w:w="8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>HPRT</w:t>
            </w:r>
          </w:p>
        </w:tc>
        <w:tc>
          <w:tcPr>
            <w:tcW w:w="38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 xml:space="preserve">TTGCTCGAGATGTCATGAAGGA  </w:t>
            </w:r>
          </w:p>
        </w:tc>
        <w:tc>
          <w:tcPr>
            <w:tcW w:w="44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>AGCAGGTCAGCAAAGAACTTATAG</w:t>
            </w:r>
          </w:p>
        </w:tc>
      </w:tr>
      <w:tr w:rsidR="00DE3F80" w:rsidRPr="00F17ECA" w:rsidTr="00302467"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>36B4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>GGACCCGAGAAGACCTCCTT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>GCACATCACTCAGAATTTCAATGG</w:t>
            </w:r>
          </w:p>
        </w:tc>
      </w:tr>
      <w:tr w:rsidR="00DE3F80" w:rsidRPr="00F17ECA" w:rsidTr="00302467"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>CETP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>CAGATCAGCCACTTGTCCAT</w:t>
            </w:r>
          </w:p>
        </w:tc>
        <w:tc>
          <w:tcPr>
            <w:tcW w:w="44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3F80" w:rsidRPr="00F17ECA" w:rsidRDefault="00DE3F80" w:rsidP="0030246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17ECA">
              <w:rPr>
                <w:sz w:val="22"/>
                <w:szCs w:val="22"/>
                <w:lang w:val="en-US"/>
              </w:rPr>
              <w:t>CAGCTGTGTGTTGATCTGGA</w:t>
            </w:r>
          </w:p>
        </w:tc>
      </w:tr>
    </w:tbl>
    <w:p w:rsidR="00DE3F80" w:rsidRPr="00F17ECA" w:rsidRDefault="00DE3F80" w:rsidP="00F8761F">
      <w:pPr>
        <w:pStyle w:val="PlainText"/>
        <w:spacing w:line="360" w:lineRule="auto"/>
        <w:rPr>
          <w:rFonts w:ascii="Arial" w:hAnsi="Arial" w:cs="Arial"/>
          <w:szCs w:val="22"/>
        </w:rPr>
      </w:pPr>
      <w:proofErr w:type="gramStart"/>
      <w:r w:rsidRPr="00F17ECA">
        <w:rPr>
          <w:rFonts w:ascii="Arial" w:hAnsi="Arial" w:cs="Arial"/>
          <w:szCs w:val="22"/>
        </w:rPr>
        <w:t xml:space="preserve">HPRT, hypoxanthine-guanine </w:t>
      </w:r>
      <w:proofErr w:type="spellStart"/>
      <w:r w:rsidRPr="00F17ECA">
        <w:rPr>
          <w:rFonts w:ascii="Arial" w:hAnsi="Arial" w:cs="Arial"/>
          <w:szCs w:val="22"/>
        </w:rPr>
        <w:t>phosporibosyltransferase</w:t>
      </w:r>
      <w:proofErr w:type="spellEnd"/>
      <w:r w:rsidRPr="00F17ECA">
        <w:rPr>
          <w:rFonts w:ascii="Arial" w:hAnsi="Arial" w:cs="Arial"/>
          <w:szCs w:val="22"/>
        </w:rPr>
        <w:t xml:space="preserve">; 36B4, acidic ribosomal </w:t>
      </w:r>
      <w:proofErr w:type="spellStart"/>
      <w:r w:rsidRPr="00F17ECA">
        <w:rPr>
          <w:rFonts w:ascii="Arial" w:hAnsi="Arial" w:cs="Arial"/>
          <w:szCs w:val="22"/>
        </w:rPr>
        <w:t>phosphoprotein</w:t>
      </w:r>
      <w:proofErr w:type="spellEnd"/>
      <w:r w:rsidRPr="00F17ECA">
        <w:rPr>
          <w:rFonts w:ascii="Arial" w:hAnsi="Arial" w:cs="Arial"/>
          <w:szCs w:val="22"/>
        </w:rPr>
        <w:t xml:space="preserve"> PO; CETP, </w:t>
      </w:r>
      <w:proofErr w:type="spellStart"/>
      <w:r w:rsidRPr="00F17ECA">
        <w:rPr>
          <w:rFonts w:ascii="Arial" w:hAnsi="Arial" w:cs="Arial"/>
          <w:szCs w:val="22"/>
        </w:rPr>
        <w:t>cholesteryl</w:t>
      </w:r>
      <w:proofErr w:type="spellEnd"/>
      <w:r w:rsidRPr="00F17ECA">
        <w:rPr>
          <w:rFonts w:ascii="Arial" w:hAnsi="Arial" w:cs="Arial"/>
          <w:szCs w:val="22"/>
        </w:rPr>
        <w:t xml:space="preserve"> ester transfer protein.</w:t>
      </w:r>
      <w:proofErr w:type="gramEnd"/>
    </w:p>
    <w:p w:rsidR="00DE3F80" w:rsidRDefault="00DE3F80" w:rsidP="001951DE">
      <w:pPr>
        <w:pStyle w:val="PlainText"/>
        <w:spacing w:line="360" w:lineRule="auto"/>
        <w:rPr>
          <w:rFonts w:ascii="Arial" w:hAnsi="Arial" w:cs="Arial"/>
          <w:sz w:val="22"/>
          <w:szCs w:val="22"/>
        </w:rPr>
      </w:pPr>
    </w:p>
    <w:p w:rsidR="00DE3F80" w:rsidRPr="00C33DC4" w:rsidRDefault="00DE3F80" w:rsidP="001951DE">
      <w:pPr>
        <w:pStyle w:val="PlainText"/>
        <w:spacing w:line="360" w:lineRule="auto"/>
        <w:rPr>
          <w:rFonts w:ascii="Arial" w:hAnsi="Arial" w:cs="Arial"/>
          <w:sz w:val="22"/>
          <w:szCs w:val="22"/>
        </w:rPr>
      </w:pPr>
    </w:p>
    <w:sectPr w:rsidR="00DE3F80" w:rsidRPr="00C33DC4" w:rsidSect="00467B0D">
      <w:footerReference w:type="default" r:id="rId6"/>
      <w:footerReference w:type="first" r:id="rId7"/>
      <w:type w:val="continuous"/>
      <w:pgSz w:w="11906" w:h="16838"/>
      <w:pgMar w:top="1440" w:right="1440" w:bottom="1440" w:left="1440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0B01" w:rsidRDefault="00AC0B01" w:rsidP="0049351B">
      <w:r>
        <w:separator/>
      </w:r>
    </w:p>
  </w:endnote>
  <w:endnote w:type="continuationSeparator" w:id="0">
    <w:p w:rsidR="00AC0B01" w:rsidRDefault="00AC0B01" w:rsidP="004935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F80" w:rsidRDefault="004459BD">
    <w:pPr>
      <w:pStyle w:val="Footer"/>
      <w:jc w:val="right"/>
    </w:pPr>
    <w:fldSimple w:instr="PAGE   \* MERGEFORMAT">
      <w:r w:rsidR="00A64139">
        <w:rPr>
          <w:noProof/>
        </w:rPr>
        <w:t>26</w:t>
      </w:r>
    </w:fldSimple>
  </w:p>
  <w:p w:rsidR="00DE3F80" w:rsidRDefault="00DE3F8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F80" w:rsidRDefault="00DE3F80">
    <w:pPr>
      <w:pStyle w:val="Footer"/>
      <w:jc w:val="right"/>
    </w:pPr>
  </w:p>
  <w:p w:rsidR="00DE3F80" w:rsidRDefault="00DE3F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0B01" w:rsidRDefault="00AC0B01" w:rsidP="0049351B">
      <w:r>
        <w:separator/>
      </w:r>
    </w:p>
  </w:footnote>
  <w:footnote w:type="continuationSeparator" w:id="0">
    <w:p w:rsidR="00AC0B01" w:rsidRDefault="00AC0B01" w:rsidP="004935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0&lt;/HangingIndent&gt;&lt;LineSpacing&gt;1&lt;/LineSpacing&gt;&lt;SpaceAfter&gt;2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ninInhibition version 12 update revision&lt;/item&gt;&lt;/Libraries&gt;&lt;/ENLibraries&gt;"/>
  </w:docVars>
  <w:rsids>
    <w:rsidRoot w:val="00470D86"/>
    <w:rsid w:val="00017871"/>
    <w:rsid w:val="0002190C"/>
    <w:rsid w:val="00030066"/>
    <w:rsid w:val="00034B04"/>
    <w:rsid w:val="00035C6B"/>
    <w:rsid w:val="000416F8"/>
    <w:rsid w:val="00042042"/>
    <w:rsid w:val="00044E13"/>
    <w:rsid w:val="00045B80"/>
    <w:rsid w:val="0005173C"/>
    <w:rsid w:val="000551CF"/>
    <w:rsid w:val="00056E5A"/>
    <w:rsid w:val="0006047D"/>
    <w:rsid w:val="00060C19"/>
    <w:rsid w:val="0007307F"/>
    <w:rsid w:val="000737F5"/>
    <w:rsid w:val="00074D8A"/>
    <w:rsid w:val="00085C45"/>
    <w:rsid w:val="00086CDE"/>
    <w:rsid w:val="000874D5"/>
    <w:rsid w:val="00090A65"/>
    <w:rsid w:val="0009173C"/>
    <w:rsid w:val="00091FE9"/>
    <w:rsid w:val="00093319"/>
    <w:rsid w:val="00096C5A"/>
    <w:rsid w:val="000A0908"/>
    <w:rsid w:val="000A257F"/>
    <w:rsid w:val="000A49F7"/>
    <w:rsid w:val="000A7B0B"/>
    <w:rsid w:val="000B037F"/>
    <w:rsid w:val="000B6C7F"/>
    <w:rsid w:val="000C1625"/>
    <w:rsid w:val="000C2844"/>
    <w:rsid w:val="000C778A"/>
    <w:rsid w:val="000D0BD7"/>
    <w:rsid w:val="000D7BA1"/>
    <w:rsid w:val="000D7BDC"/>
    <w:rsid w:val="000E35DB"/>
    <w:rsid w:val="000E3E91"/>
    <w:rsid w:val="000E422C"/>
    <w:rsid w:val="000E52FF"/>
    <w:rsid w:val="000E77EA"/>
    <w:rsid w:val="000E7C86"/>
    <w:rsid w:val="000F2349"/>
    <w:rsid w:val="000F7980"/>
    <w:rsid w:val="0010018B"/>
    <w:rsid w:val="00101391"/>
    <w:rsid w:val="00101AC5"/>
    <w:rsid w:val="00104C94"/>
    <w:rsid w:val="00111019"/>
    <w:rsid w:val="00115C5A"/>
    <w:rsid w:val="0011788D"/>
    <w:rsid w:val="00122372"/>
    <w:rsid w:val="00122A6B"/>
    <w:rsid w:val="0013008F"/>
    <w:rsid w:val="00146B4B"/>
    <w:rsid w:val="00147E06"/>
    <w:rsid w:val="001525E7"/>
    <w:rsid w:val="00153299"/>
    <w:rsid w:val="00155ECE"/>
    <w:rsid w:val="0015669D"/>
    <w:rsid w:val="00157784"/>
    <w:rsid w:val="001615E4"/>
    <w:rsid w:val="00167137"/>
    <w:rsid w:val="00167D91"/>
    <w:rsid w:val="00173ABF"/>
    <w:rsid w:val="001764D1"/>
    <w:rsid w:val="00176A95"/>
    <w:rsid w:val="00186157"/>
    <w:rsid w:val="0019117E"/>
    <w:rsid w:val="001919E8"/>
    <w:rsid w:val="001951DE"/>
    <w:rsid w:val="0019799B"/>
    <w:rsid w:val="001A0811"/>
    <w:rsid w:val="001A31F3"/>
    <w:rsid w:val="001A34E7"/>
    <w:rsid w:val="001A3B64"/>
    <w:rsid w:val="001A5B89"/>
    <w:rsid w:val="001A6510"/>
    <w:rsid w:val="001B4E37"/>
    <w:rsid w:val="001B6C65"/>
    <w:rsid w:val="001C0C13"/>
    <w:rsid w:val="001C5F39"/>
    <w:rsid w:val="001D48CE"/>
    <w:rsid w:val="001D6D94"/>
    <w:rsid w:val="001E1E23"/>
    <w:rsid w:val="001E6B1B"/>
    <w:rsid w:val="001F7095"/>
    <w:rsid w:val="00200FC3"/>
    <w:rsid w:val="00201BBB"/>
    <w:rsid w:val="00201DB9"/>
    <w:rsid w:val="00203BDF"/>
    <w:rsid w:val="00203BF2"/>
    <w:rsid w:val="00205898"/>
    <w:rsid w:val="00205CF1"/>
    <w:rsid w:val="00212917"/>
    <w:rsid w:val="00215441"/>
    <w:rsid w:val="0022287A"/>
    <w:rsid w:val="002252F3"/>
    <w:rsid w:val="002265D9"/>
    <w:rsid w:val="00230FEC"/>
    <w:rsid w:val="002360DE"/>
    <w:rsid w:val="00237CC1"/>
    <w:rsid w:val="00240A32"/>
    <w:rsid w:val="00241B48"/>
    <w:rsid w:val="0024301B"/>
    <w:rsid w:val="002478A3"/>
    <w:rsid w:val="00247AF2"/>
    <w:rsid w:val="00250EB0"/>
    <w:rsid w:val="002652DF"/>
    <w:rsid w:val="0026639C"/>
    <w:rsid w:val="00270C47"/>
    <w:rsid w:val="00271FDC"/>
    <w:rsid w:val="0027505B"/>
    <w:rsid w:val="00283BB3"/>
    <w:rsid w:val="0028576B"/>
    <w:rsid w:val="002857A1"/>
    <w:rsid w:val="00291433"/>
    <w:rsid w:val="00291688"/>
    <w:rsid w:val="00295259"/>
    <w:rsid w:val="002A06B6"/>
    <w:rsid w:val="002A65D6"/>
    <w:rsid w:val="002A7F07"/>
    <w:rsid w:val="002B146C"/>
    <w:rsid w:val="002B14FC"/>
    <w:rsid w:val="002B1A45"/>
    <w:rsid w:val="002B238D"/>
    <w:rsid w:val="002C1259"/>
    <w:rsid w:val="002C280B"/>
    <w:rsid w:val="002C29F8"/>
    <w:rsid w:val="002C49F3"/>
    <w:rsid w:val="002C69C8"/>
    <w:rsid w:val="002D0419"/>
    <w:rsid w:val="002D16D6"/>
    <w:rsid w:val="002D3660"/>
    <w:rsid w:val="002D3B3B"/>
    <w:rsid w:val="002D3B52"/>
    <w:rsid w:val="002D5407"/>
    <w:rsid w:val="002E4961"/>
    <w:rsid w:val="002F369C"/>
    <w:rsid w:val="00302467"/>
    <w:rsid w:val="00307141"/>
    <w:rsid w:val="0031492E"/>
    <w:rsid w:val="0031538C"/>
    <w:rsid w:val="00325BC4"/>
    <w:rsid w:val="003344AF"/>
    <w:rsid w:val="00334917"/>
    <w:rsid w:val="003349DF"/>
    <w:rsid w:val="0034132F"/>
    <w:rsid w:val="003418F5"/>
    <w:rsid w:val="00345BA2"/>
    <w:rsid w:val="00346D3A"/>
    <w:rsid w:val="00347752"/>
    <w:rsid w:val="00352743"/>
    <w:rsid w:val="003536B9"/>
    <w:rsid w:val="00355EBF"/>
    <w:rsid w:val="003566B9"/>
    <w:rsid w:val="00361E4A"/>
    <w:rsid w:val="00363AD7"/>
    <w:rsid w:val="0036460C"/>
    <w:rsid w:val="00366789"/>
    <w:rsid w:val="00372FAA"/>
    <w:rsid w:val="00380F90"/>
    <w:rsid w:val="00382D31"/>
    <w:rsid w:val="00384AA1"/>
    <w:rsid w:val="003875C8"/>
    <w:rsid w:val="0039007A"/>
    <w:rsid w:val="003969B5"/>
    <w:rsid w:val="00397E6F"/>
    <w:rsid w:val="003A41CE"/>
    <w:rsid w:val="003B4C8D"/>
    <w:rsid w:val="003B5EF8"/>
    <w:rsid w:val="003B7A96"/>
    <w:rsid w:val="003C41EB"/>
    <w:rsid w:val="003C770E"/>
    <w:rsid w:val="003D0676"/>
    <w:rsid w:val="003D2C68"/>
    <w:rsid w:val="003D40EE"/>
    <w:rsid w:val="003D5A2E"/>
    <w:rsid w:val="003D7627"/>
    <w:rsid w:val="003E044D"/>
    <w:rsid w:val="003F246D"/>
    <w:rsid w:val="0040042C"/>
    <w:rsid w:val="0040292D"/>
    <w:rsid w:val="004079F8"/>
    <w:rsid w:val="00410DDC"/>
    <w:rsid w:val="004129F8"/>
    <w:rsid w:val="00412CDB"/>
    <w:rsid w:val="00421123"/>
    <w:rsid w:val="004266AA"/>
    <w:rsid w:val="00433994"/>
    <w:rsid w:val="00441BD9"/>
    <w:rsid w:val="0044307B"/>
    <w:rsid w:val="004444CD"/>
    <w:rsid w:val="004459BD"/>
    <w:rsid w:val="00446545"/>
    <w:rsid w:val="004467EB"/>
    <w:rsid w:val="004477F7"/>
    <w:rsid w:val="00451811"/>
    <w:rsid w:val="00457A8C"/>
    <w:rsid w:val="00467B0D"/>
    <w:rsid w:val="00470D86"/>
    <w:rsid w:val="00471B03"/>
    <w:rsid w:val="00475839"/>
    <w:rsid w:val="00475A91"/>
    <w:rsid w:val="004777EC"/>
    <w:rsid w:val="004778CE"/>
    <w:rsid w:val="00484B66"/>
    <w:rsid w:val="00485D0C"/>
    <w:rsid w:val="00485F9D"/>
    <w:rsid w:val="004879E5"/>
    <w:rsid w:val="0049308B"/>
    <w:rsid w:val="0049351B"/>
    <w:rsid w:val="00493F71"/>
    <w:rsid w:val="00494327"/>
    <w:rsid w:val="00495C3A"/>
    <w:rsid w:val="004977DD"/>
    <w:rsid w:val="004A1073"/>
    <w:rsid w:val="004B0633"/>
    <w:rsid w:val="004B2BEE"/>
    <w:rsid w:val="004B5D8B"/>
    <w:rsid w:val="004B76C9"/>
    <w:rsid w:val="004C74AD"/>
    <w:rsid w:val="004D3F15"/>
    <w:rsid w:val="004D5AD9"/>
    <w:rsid w:val="004E25A9"/>
    <w:rsid w:val="004E2A47"/>
    <w:rsid w:val="004E34D3"/>
    <w:rsid w:val="004E727A"/>
    <w:rsid w:val="004F02EE"/>
    <w:rsid w:val="004F1E08"/>
    <w:rsid w:val="004F743A"/>
    <w:rsid w:val="00500059"/>
    <w:rsid w:val="00500126"/>
    <w:rsid w:val="005010EE"/>
    <w:rsid w:val="005048EF"/>
    <w:rsid w:val="00510688"/>
    <w:rsid w:val="005133C3"/>
    <w:rsid w:val="00517C14"/>
    <w:rsid w:val="00520F3D"/>
    <w:rsid w:val="00536B85"/>
    <w:rsid w:val="00542081"/>
    <w:rsid w:val="005440F0"/>
    <w:rsid w:val="00550B10"/>
    <w:rsid w:val="0055244F"/>
    <w:rsid w:val="00553D79"/>
    <w:rsid w:val="00554863"/>
    <w:rsid w:val="00554B1E"/>
    <w:rsid w:val="005626C5"/>
    <w:rsid w:val="005646ED"/>
    <w:rsid w:val="00565675"/>
    <w:rsid w:val="00570415"/>
    <w:rsid w:val="00590378"/>
    <w:rsid w:val="00590427"/>
    <w:rsid w:val="005956F4"/>
    <w:rsid w:val="00597153"/>
    <w:rsid w:val="005A505D"/>
    <w:rsid w:val="005A68B6"/>
    <w:rsid w:val="005A7543"/>
    <w:rsid w:val="005B3D6D"/>
    <w:rsid w:val="005B47BD"/>
    <w:rsid w:val="005B634A"/>
    <w:rsid w:val="005B69F2"/>
    <w:rsid w:val="005B6E5A"/>
    <w:rsid w:val="005C1D4B"/>
    <w:rsid w:val="005D2543"/>
    <w:rsid w:val="005D5DCB"/>
    <w:rsid w:val="005F0E0E"/>
    <w:rsid w:val="005F1CF5"/>
    <w:rsid w:val="005F45DE"/>
    <w:rsid w:val="005F4B35"/>
    <w:rsid w:val="005F6DCF"/>
    <w:rsid w:val="0060316F"/>
    <w:rsid w:val="006071FE"/>
    <w:rsid w:val="006078C3"/>
    <w:rsid w:val="00613E2B"/>
    <w:rsid w:val="00622AA2"/>
    <w:rsid w:val="00627B10"/>
    <w:rsid w:val="00630D75"/>
    <w:rsid w:val="006320A2"/>
    <w:rsid w:val="00632A1A"/>
    <w:rsid w:val="00635FA9"/>
    <w:rsid w:val="00636561"/>
    <w:rsid w:val="00636A1E"/>
    <w:rsid w:val="00640389"/>
    <w:rsid w:val="00642AF1"/>
    <w:rsid w:val="00645A2E"/>
    <w:rsid w:val="0065246C"/>
    <w:rsid w:val="00652D1F"/>
    <w:rsid w:val="00654260"/>
    <w:rsid w:val="00654D27"/>
    <w:rsid w:val="00654D60"/>
    <w:rsid w:val="00656059"/>
    <w:rsid w:val="0065640D"/>
    <w:rsid w:val="00657BB4"/>
    <w:rsid w:val="00661D07"/>
    <w:rsid w:val="0066705C"/>
    <w:rsid w:val="00670166"/>
    <w:rsid w:val="00670A40"/>
    <w:rsid w:val="00673790"/>
    <w:rsid w:val="006737DC"/>
    <w:rsid w:val="00674074"/>
    <w:rsid w:val="00674577"/>
    <w:rsid w:val="00675072"/>
    <w:rsid w:val="006849B6"/>
    <w:rsid w:val="006949CE"/>
    <w:rsid w:val="00695320"/>
    <w:rsid w:val="006A3D00"/>
    <w:rsid w:val="006A7F46"/>
    <w:rsid w:val="006B1E9B"/>
    <w:rsid w:val="006B4F6A"/>
    <w:rsid w:val="006C3842"/>
    <w:rsid w:val="006C7378"/>
    <w:rsid w:val="006D138E"/>
    <w:rsid w:val="006E0A40"/>
    <w:rsid w:val="006E27C2"/>
    <w:rsid w:val="006F270C"/>
    <w:rsid w:val="006F32B2"/>
    <w:rsid w:val="006F3CA2"/>
    <w:rsid w:val="006F65CE"/>
    <w:rsid w:val="00702AB8"/>
    <w:rsid w:val="007041CC"/>
    <w:rsid w:val="00705ED8"/>
    <w:rsid w:val="0070717E"/>
    <w:rsid w:val="007113D4"/>
    <w:rsid w:val="00712B3F"/>
    <w:rsid w:val="00714574"/>
    <w:rsid w:val="00721992"/>
    <w:rsid w:val="00726688"/>
    <w:rsid w:val="00726B4A"/>
    <w:rsid w:val="00732013"/>
    <w:rsid w:val="0073326E"/>
    <w:rsid w:val="00735090"/>
    <w:rsid w:val="00735917"/>
    <w:rsid w:val="00740F61"/>
    <w:rsid w:val="0074255A"/>
    <w:rsid w:val="00742644"/>
    <w:rsid w:val="00752009"/>
    <w:rsid w:val="007523EB"/>
    <w:rsid w:val="00754851"/>
    <w:rsid w:val="00754B85"/>
    <w:rsid w:val="00761684"/>
    <w:rsid w:val="00763F07"/>
    <w:rsid w:val="007728A7"/>
    <w:rsid w:val="00774B1B"/>
    <w:rsid w:val="00782131"/>
    <w:rsid w:val="00784E6A"/>
    <w:rsid w:val="007857B9"/>
    <w:rsid w:val="00785BBF"/>
    <w:rsid w:val="00785EAF"/>
    <w:rsid w:val="007870E9"/>
    <w:rsid w:val="0078714C"/>
    <w:rsid w:val="00797842"/>
    <w:rsid w:val="007A2E6F"/>
    <w:rsid w:val="007A6B92"/>
    <w:rsid w:val="007A6E8B"/>
    <w:rsid w:val="007A77F1"/>
    <w:rsid w:val="007B36F0"/>
    <w:rsid w:val="007C6F7B"/>
    <w:rsid w:val="007C744F"/>
    <w:rsid w:val="007D0C1E"/>
    <w:rsid w:val="007D1C2E"/>
    <w:rsid w:val="007D48D5"/>
    <w:rsid w:val="007D6098"/>
    <w:rsid w:val="007E157A"/>
    <w:rsid w:val="007E239F"/>
    <w:rsid w:val="007E2EB8"/>
    <w:rsid w:val="007F0D85"/>
    <w:rsid w:val="007F21A6"/>
    <w:rsid w:val="007F2DB6"/>
    <w:rsid w:val="007F2FD0"/>
    <w:rsid w:val="007F69D7"/>
    <w:rsid w:val="008004CE"/>
    <w:rsid w:val="00800AFB"/>
    <w:rsid w:val="00804DAC"/>
    <w:rsid w:val="00805BFE"/>
    <w:rsid w:val="00807C94"/>
    <w:rsid w:val="008140EE"/>
    <w:rsid w:val="00817A94"/>
    <w:rsid w:val="0082082C"/>
    <w:rsid w:val="0082105D"/>
    <w:rsid w:val="00821B4A"/>
    <w:rsid w:val="008232C8"/>
    <w:rsid w:val="00826800"/>
    <w:rsid w:val="008322A0"/>
    <w:rsid w:val="0083467E"/>
    <w:rsid w:val="0083557E"/>
    <w:rsid w:val="00837125"/>
    <w:rsid w:val="00842CC8"/>
    <w:rsid w:val="008430AE"/>
    <w:rsid w:val="00850A78"/>
    <w:rsid w:val="008539E4"/>
    <w:rsid w:val="00861192"/>
    <w:rsid w:val="008650C7"/>
    <w:rsid w:val="00872AE1"/>
    <w:rsid w:val="00876F80"/>
    <w:rsid w:val="00881FF2"/>
    <w:rsid w:val="00885192"/>
    <w:rsid w:val="008851B3"/>
    <w:rsid w:val="00885C96"/>
    <w:rsid w:val="00887630"/>
    <w:rsid w:val="008A2C89"/>
    <w:rsid w:val="008A4D38"/>
    <w:rsid w:val="008B7C7E"/>
    <w:rsid w:val="008C2A4A"/>
    <w:rsid w:val="008C2FC8"/>
    <w:rsid w:val="008D2E0A"/>
    <w:rsid w:val="008D71FE"/>
    <w:rsid w:val="008E14FA"/>
    <w:rsid w:val="008E6F2E"/>
    <w:rsid w:val="008F20D2"/>
    <w:rsid w:val="008F2761"/>
    <w:rsid w:val="008F2C4D"/>
    <w:rsid w:val="008F39B9"/>
    <w:rsid w:val="008F570F"/>
    <w:rsid w:val="00901F3A"/>
    <w:rsid w:val="00904A60"/>
    <w:rsid w:val="009128E1"/>
    <w:rsid w:val="00912A3B"/>
    <w:rsid w:val="00923BE9"/>
    <w:rsid w:val="00927B77"/>
    <w:rsid w:val="00931586"/>
    <w:rsid w:val="009317E6"/>
    <w:rsid w:val="009338BA"/>
    <w:rsid w:val="00933A84"/>
    <w:rsid w:val="00937F39"/>
    <w:rsid w:val="00943313"/>
    <w:rsid w:val="00943431"/>
    <w:rsid w:val="0095086A"/>
    <w:rsid w:val="009515E2"/>
    <w:rsid w:val="009538B2"/>
    <w:rsid w:val="00955A6F"/>
    <w:rsid w:val="00956078"/>
    <w:rsid w:val="00956F3C"/>
    <w:rsid w:val="00957A48"/>
    <w:rsid w:val="00960024"/>
    <w:rsid w:val="00960F2B"/>
    <w:rsid w:val="0096266B"/>
    <w:rsid w:val="009648BF"/>
    <w:rsid w:val="00965439"/>
    <w:rsid w:val="0096626E"/>
    <w:rsid w:val="00970791"/>
    <w:rsid w:val="009709B3"/>
    <w:rsid w:val="00975ED1"/>
    <w:rsid w:val="00980AF5"/>
    <w:rsid w:val="0098504E"/>
    <w:rsid w:val="009856C0"/>
    <w:rsid w:val="00991157"/>
    <w:rsid w:val="0099137D"/>
    <w:rsid w:val="00991424"/>
    <w:rsid w:val="009955B4"/>
    <w:rsid w:val="009A3B15"/>
    <w:rsid w:val="009A4C06"/>
    <w:rsid w:val="009A4E74"/>
    <w:rsid w:val="009A7F69"/>
    <w:rsid w:val="009B0675"/>
    <w:rsid w:val="009B790D"/>
    <w:rsid w:val="009C2CA6"/>
    <w:rsid w:val="009C4239"/>
    <w:rsid w:val="009D0B0D"/>
    <w:rsid w:val="009D2018"/>
    <w:rsid w:val="009D2A48"/>
    <w:rsid w:val="009E42E5"/>
    <w:rsid w:val="009E7BF2"/>
    <w:rsid w:val="009F1E89"/>
    <w:rsid w:val="00A002F2"/>
    <w:rsid w:val="00A048E4"/>
    <w:rsid w:val="00A206DD"/>
    <w:rsid w:val="00A26EE5"/>
    <w:rsid w:val="00A27A2C"/>
    <w:rsid w:val="00A3086A"/>
    <w:rsid w:val="00A30AE6"/>
    <w:rsid w:val="00A30D79"/>
    <w:rsid w:val="00A3558F"/>
    <w:rsid w:val="00A35EC0"/>
    <w:rsid w:val="00A3790B"/>
    <w:rsid w:val="00A473F2"/>
    <w:rsid w:val="00A54832"/>
    <w:rsid w:val="00A62AD1"/>
    <w:rsid w:val="00A64139"/>
    <w:rsid w:val="00A64BA0"/>
    <w:rsid w:val="00A724E0"/>
    <w:rsid w:val="00A74521"/>
    <w:rsid w:val="00A776E8"/>
    <w:rsid w:val="00A80C6D"/>
    <w:rsid w:val="00A82278"/>
    <w:rsid w:val="00A8414E"/>
    <w:rsid w:val="00A90C64"/>
    <w:rsid w:val="00A91A58"/>
    <w:rsid w:val="00A92396"/>
    <w:rsid w:val="00A929C2"/>
    <w:rsid w:val="00A967AC"/>
    <w:rsid w:val="00A97E44"/>
    <w:rsid w:val="00AA0B2A"/>
    <w:rsid w:val="00AA0F10"/>
    <w:rsid w:val="00AA2E5B"/>
    <w:rsid w:val="00AA70D7"/>
    <w:rsid w:val="00AA7648"/>
    <w:rsid w:val="00AB012C"/>
    <w:rsid w:val="00AB2BE4"/>
    <w:rsid w:val="00AB2C3C"/>
    <w:rsid w:val="00AC0B01"/>
    <w:rsid w:val="00AC137B"/>
    <w:rsid w:val="00AD0656"/>
    <w:rsid w:val="00AD1F9E"/>
    <w:rsid w:val="00AD4181"/>
    <w:rsid w:val="00AD533C"/>
    <w:rsid w:val="00AE68A4"/>
    <w:rsid w:val="00AE6A22"/>
    <w:rsid w:val="00B000C4"/>
    <w:rsid w:val="00B0270D"/>
    <w:rsid w:val="00B06C98"/>
    <w:rsid w:val="00B14549"/>
    <w:rsid w:val="00B2416F"/>
    <w:rsid w:val="00B3418F"/>
    <w:rsid w:val="00B341CE"/>
    <w:rsid w:val="00B43AB9"/>
    <w:rsid w:val="00B44DC2"/>
    <w:rsid w:val="00B45048"/>
    <w:rsid w:val="00B456EA"/>
    <w:rsid w:val="00B46788"/>
    <w:rsid w:val="00B46FAC"/>
    <w:rsid w:val="00B47D64"/>
    <w:rsid w:val="00B50A5E"/>
    <w:rsid w:val="00B50B05"/>
    <w:rsid w:val="00B539FA"/>
    <w:rsid w:val="00B6647A"/>
    <w:rsid w:val="00B82184"/>
    <w:rsid w:val="00B85345"/>
    <w:rsid w:val="00B8552C"/>
    <w:rsid w:val="00B879F6"/>
    <w:rsid w:val="00B90EF9"/>
    <w:rsid w:val="00B916DD"/>
    <w:rsid w:val="00B92C75"/>
    <w:rsid w:val="00B94858"/>
    <w:rsid w:val="00BA03FB"/>
    <w:rsid w:val="00BA246C"/>
    <w:rsid w:val="00BA266F"/>
    <w:rsid w:val="00BA26DC"/>
    <w:rsid w:val="00BA2782"/>
    <w:rsid w:val="00BA58A7"/>
    <w:rsid w:val="00BB0B6D"/>
    <w:rsid w:val="00BC2759"/>
    <w:rsid w:val="00BC375D"/>
    <w:rsid w:val="00BC6B48"/>
    <w:rsid w:val="00BD16CF"/>
    <w:rsid w:val="00BD3B2A"/>
    <w:rsid w:val="00BE16A1"/>
    <w:rsid w:val="00BE1CA4"/>
    <w:rsid w:val="00BE6764"/>
    <w:rsid w:val="00BF0B22"/>
    <w:rsid w:val="00BF1AC1"/>
    <w:rsid w:val="00BF3747"/>
    <w:rsid w:val="00BF4575"/>
    <w:rsid w:val="00C02D24"/>
    <w:rsid w:val="00C03541"/>
    <w:rsid w:val="00C03762"/>
    <w:rsid w:val="00C066DC"/>
    <w:rsid w:val="00C128E8"/>
    <w:rsid w:val="00C158E6"/>
    <w:rsid w:val="00C25334"/>
    <w:rsid w:val="00C25680"/>
    <w:rsid w:val="00C26BDD"/>
    <w:rsid w:val="00C33DC4"/>
    <w:rsid w:val="00C340A6"/>
    <w:rsid w:val="00C35E98"/>
    <w:rsid w:val="00C3606D"/>
    <w:rsid w:val="00C374E9"/>
    <w:rsid w:val="00C547BE"/>
    <w:rsid w:val="00C615F9"/>
    <w:rsid w:val="00C67AFE"/>
    <w:rsid w:val="00C704AF"/>
    <w:rsid w:val="00C70FCD"/>
    <w:rsid w:val="00C72811"/>
    <w:rsid w:val="00C915F8"/>
    <w:rsid w:val="00C91FCD"/>
    <w:rsid w:val="00C92281"/>
    <w:rsid w:val="00C92A7B"/>
    <w:rsid w:val="00C9398B"/>
    <w:rsid w:val="00C942A2"/>
    <w:rsid w:val="00C94EC1"/>
    <w:rsid w:val="00C96F73"/>
    <w:rsid w:val="00CA4F0C"/>
    <w:rsid w:val="00CB2083"/>
    <w:rsid w:val="00CB2834"/>
    <w:rsid w:val="00CB2AD9"/>
    <w:rsid w:val="00CB6C09"/>
    <w:rsid w:val="00CC0909"/>
    <w:rsid w:val="00CC2589"/>
    <w:rsid w:val="00CC3ED3"/>
    <w:rsid w:val="00CC7353"/>
    <w:rsid w:val="00CD1518"/>
    <w:rsid w:val="00CD5FF7"/>
    <w:rsid w:val="00CD6E99"/>
    <w:rsid w:val="00CE3A41"/>
    <w:rsid w:val="00CE43E4"/>
    <w:rsid w:val="00D03700"/>
    <w:rsid w:val="00D15329"/>
    <w:rsid w:val="00D22179"/>
    <w:rsid w:val="00D22F51"/>
    <w:rsid w:val="00D26D28"/>
    <w:rsid w:val="00D33254"/>
    <w:rsid w:val="00D346B0"/>
    <w:rsid w:val="00D3691A"/>
    <w:rsid w:val="00D37B17"/>
    <w:rsid w:val="00D4160A"/>
    <w:rsid w:val="00D42090"/>
    <w:rsid w:val="00D42205"/>
    <w:rsid w:val="00D51504"/>
    <w:rsid w:val="00D52277"/>
    <w:rsid w:val="00D560EF"/>
    <w:rsid w:val="00D62DA0"/>
    <w:rsid w:val="00D63DFD"/>
    <w:rsid w:val="00D650B7"/>
    <w:rsid w:val="00D66C14"/>
    <w:rsid w:val="00D70320"/>
    <w:rsid w:val="00D751F8"/>
    <w:rsid w:val="00D76ED4"/>
    <w:rsid w:val="00D82DE8"/>
    <w:rsid w:val="00D842A9"/>
    <w:rsid w:val="00D84F4E"/>
    <w:rsid w:val="00D86433"/>
    <w:rsid w:val="00D86A5E"/>
    <w:rsid w:val="00D8710D"/>
    <w:rsid w:val="00D874A2"/>
    <w:rsid w:val="00D92398"/>
    <w:rsid w:val="00D93903"/>
    <w:rsid w:val="00D9535E"/>
    <w:rsid w:val="00D96C8A"/>
    <w:rsid w:val="00D97E05"/>
    <w:rsid w:val="00DA01A9"/>
    <w:rsid w:val="00DA0365"/>
    <w:rsid w:val="00DA231D"/>
    <w:rsid w:val="00DA29F0"/>
    <w:rsid w:val="00DA7E34"/>
    <w:rsid w:val="00DB1C9A"/>
    <w:rsid w:val="00DB54F8"/>
    <w:rsid w:val="00DC0E36"/>
    <w:rsid w:val="00DC214D"/>
    <w:rsid w:val="00DC2561"/>
    <w:rsid w:val="00DC2A17"/>
    <w:rsid w:val="00DC3A95"/>
    <w:rsid w:val="00DC775F"/>
    <w:rsid w:val="00DC786E"/>
    <w:rsid w:val="00DC7D8C"/>
    <w:rsid w:val="00DD4171"/>
    <w:rsid w:val="00DD61AE"/>
    <w:rsid w:val="00DD64B9"/>
    <w:rsid w:val="00DE0D7D"/>
    <w:rsid w:val="00DE3F80"/>
    <w:rsid w:val="00DF2E43"/>
    <w:rsid w:val="00DF5260"/>
    <w:rsid w:val="00DF77F7"/>
    <w:rsid w:val="00E00795"/>
    <w:rsid w:val="00E02A34"/>
    <w:rsid w:val="00E04916"/>
    <w:rsid w:val="00E0502F"/>
    <w:rsid w:val="00E05042"/>
    <w:rsid w:val="00E0791B"/>
    <w:rsid w:val="00E15411"/>
    <w:rsid w:val="00E311B1"/>
    <w:rsid w:val="00E32D75"/>
    <w:rsid w:val="00E4358C"/>
    <w:rsid w:val="00E47B61"/>
    <w:rsid w:val="00E52ADE"/>
    <w:rsid w:val="00E558CB"/>
    <w:rsid w:val="00E561EA"/>
    <w:rsid w:val="00E61647"/>
    <w:rsid w:val="00E620A8"/>
    <w:rsid w:val="00E63D84"/>
    <w:rsid w:val="00E662FF"/>
    <w:rsid w:val="00E67968"/>
    <w:rsid w:val="00E7149B"/>
    <w:rsid w:val="00E7497E"/>
    <w:rsid w:val="00E7541E"/>
    <w:rsid w:val="00E816F4"/>
    <w:rsid w:val="00E819C1"/>
    <w:rsid w:val="00E8366E"/>
    <w:rsid w:val="00E85297"/>
    <w:rsid w:val="00E85667"/>
    <w:rsid w:val="00E87AE6"/>
    <w:rsid w:val="00E927E1"/>
    <w:rsid w:val="00E9405F"/>
    <w:rsid w:val="00E96680"/>
    <w:rsid w:val="00E96AE1"/>
    <w:rsid w:val="00EA0820"/>
    <w:rsid w:val="00EA3650"/>
    <w:rsid w:val="00EA78FF"/>
    <w:rsid w:val="00EB1E17"/>
    <w:rsid w:val="00EB7B70"/>
    <w:rsid w:val="00EC0670"/>
    <w:rsid w:val="00EC0E89"/>
    <w:rsid w:val="00EC3BE6"/>
    <w:rsid w:val="00EC5347"/>
    <w:rsid w:val="00ED5EBF"/>
    <w:rsid w:val="00ED662B"/>
    <w:rsid w:val="00ED70AB"/>
    <w:rsid w:val="00EE4662"/>
    <w:rsid w:val="00EE4777"/>
    <w:rsid w:val="00EF10BF"/>
    <w:rsid w:val="00EF497D"/>
    <w:rsid w:val="00F0059A"/>
    <w:rsid w:val="00F023CC"/>
    <w:rsid w:val="00F0559C"/>
    <w:rsid w:val="00F136C4"/>
    <w:rsid w:val="00F171DC"/>
    <w:rsid w:val="00F17563"/>
    <w:rsid w:val="00F17ECA"/>
    <w:rsid w:val="00F2268A"/>
    <w:rsid w:val="00F23B9C"/>
    <w:rsid w:val="00F24041"/>
    <w:rsid w:val="00F25719"/>
    <w:rsid w:val="00F3265E"/>
    <w:rsid w:val="00F34C0A"/>
    <w:rsid w:val="00F34E95"/>
    <w:rsid w:val="00F377BD"/>
    <w:rsid w:val="00F5137C"/>
    <w:rsid w:val="00F526C0"/>
    <w:rsid w:val="00F53898"/>
    <w:rsid w:val="00F55047"/>
    <w:rsid w:val="00F5636E"/>
    <w:rsid w:val="00F571B6"/>
    <w:rsid w:val="00F638D8"/>
    <w:rsid w:val="00F70E41"/>
    <w:rsid w:val="00F72FE0"/>
    <w:rsid w:val="00F73938"/>
    <w:rsid w:val="00F7451B"/>
    <w:rsid w:val="00F76360"/>
    <w:rsid w:val="00F80278"/>
    <w:rsid w:val="00F8761F"/>
    <w:rsid w:val="00F90693"/>
    <w:rsid w:val="00F92A98"/>
    <w:rsid w:val="00F94B4B"/>
    <w:rsid w:val="00F95DF5"/>
    <w:rsid w:val="00FA4CAC"/>
    <w:rsid w:val="00FA5F5C"/>
    <w:rsid w:val="00FB5B37"/>
    <w:rsid w:val="00FB69E6"/>
    <w:rsid w:val="00FC192A"/>
    <w:rsid w:val="00FC3250"/>
    <w:rsid w:val="00FC33AC"/>
    <w:rsid w:val="00FC64D2"/>
    <w:rsid w:val="00FD5F80"/>
    <w:rsid w:val="00FD6824"/>
    <w:rsid w:val="00FD6E5E"/>
    <w:rsid w:val="00FE3BAA"/>
    <w:rsid w:val="00FE4559"/>
    <w:rsid w:val="00FF0905"/>
    <w:rsid w:val="00FF5C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DCB"/>
    <w:rPr>
      <w:rFonts w:ascii="Arial" w:eastAsia="Times New Roman" w:hAnsi="Arial" w:cs="Arial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D5DCB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5F6DCF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eastAsia="nl-NL"/>
    </w:rPr>
  </w:style>
  <w:style w:type="paragraph" w:customStyle="1" w:styleId="NormalVerdana">
    <w:name w:val="Normal + Verdana"/>
    <w:basedOn w:val="Normal"/>
    <w:uiPriority w:val="99"/>
    <w:rsid w:val="000A7B0B"/>
    <w:rPr>
      <w:rFonts w:ascii="Verdana" w:hAnsi="Verdana"/>
      <w:bCs/>
      <w:iCs/>
      <w:lang w:val="en-US"/>
    </w:rPr>
  </w:style>
  <w:style w:type="paragraph" w:styleId="PlainText">
    <w:name w:val="Plain Text"/>
    <w:basedOn w:val="Normal"/>
    <w:link w:val="PlainTextChar"/>
    <w:uiPriority w:val="99"/>
    <w:rsid w:val="000A7B0B"/>
    <w:rPr>
      <w:rFonts w:ascii="Calibri" w:eastAsia="Calibri" w:hAnsi="Calibri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7B0B"/>
    <w:rPr>
      <w:rFonts w:ascii="Calibri" w:hAnsi="Calibri" w:cs="Times New Roman"/>
      <w:sz w:val="21"/>
    </w:rPr>
  </w:style>
  <w:style w:type="paragraph" w:customStyle="1" w:styleId="AanvNorm">
    <w:name w:val="AanvNorm"/>
    <w:uiPriority w:val="99"/>
    <w:rsid w:val="000A7B0B"/>
    <w:pPr>
      <w:autoSpaceDE w:val="0"/>
      <w:autoSpaceDN w:val="0"/>
      <w:adjustRightInd w:val="0"/>
    </w:pPr>
    <w:rPr>
      <w:rFonts w:ascii="Arial" w:eastAsia="SimSun" w:hAnsi="Arial" w:cs="Arial"/>
      <w:sz w:val="20"/>
      <w:szCs w:val="20"/>
      <w:lang w:val="nl" w:eastAsia="en-ZA"/>
    </w:rPr>
  </w:style>
  <w:style w:type="paragraph" w:styleId="BalloonText">
    <w:name w:val="Balloon Text"/>
    <w:basedOn w:val="Normal"/>
    <w:link w:val="BalloonTextChar"/>
    <w:uiPriority w:val="99"/>
    <w:semiHidden/>
    <w:rsid w:val="00636561"/>
    <w:rPr>
      <w:rFonts w:ascii="Tahoma" w:eastAsia="Calibri" w:hAnsi="Tahoma" w:cs="Times New Roman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6561"/>
    <w:rPr>
      <w:rFonts w:ascii="Tahoma" w:hAnsi="Tahoma" w:cs="Times New Roman"/>
      <w:sz w:val="16"/>
    </w:rPr>
  </w:style>
  <w:style w:type="character" w:styleId="CommentReference">
    <w:name w:val="annotation reference"/>
    <w:basedOn w:val="DefaultParagraphFont"/>
    <w:uiPriority w:val="99"/>
    <w:semiHidden/>
    <w:rsid w:val="0070717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0717E"/>
    <w:rPr>
      <w:rFonts w:eastAsia="Calibri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0717E"/>
    <w:rPr>
      <w:rFonts w:ascii="Arial" w:hAnsi="Arial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07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0717E"/>
    <w:rPr>
      <w:b/>
    </w:rPr>
  </w:style>
  <w:style w:type="paragraph" w:styleId="Header">
    <w:name w:val="header"/>
    <w:basedOn w:val="Normal"/>
    <w:link w:val="HeaderChar"/>
    <w:uiPriority w:val="99"/>
    <w:rsid w:val="0049351B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9351B"/>
    <w:rPr>
      <w:rFonts w:ascii="Arial" w:hAnsi="Arial" w:cs="Times New Roman"/>
      <w:sz w:val="20"/>
      <w:lang w:val="nl-NL"/>
    </w:rPr>
  </w:style>
  <w:style w:type="paragraph" w:styleId="Footer">
    <w:name w:val="footer"/>
    <w:basedOn w:val="Normal"/>
    <w:link w:val="FooterChar"/>
    <w:uiPriority w:val="99"/>
    <w:rsid w:val="0049351B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9351B"/>
    <w:rPr>
      <w:rFonts w:ascii="Arial" w:hAnsi="Arial" w:cs="Times New Roman"/>
      <w:sz w:val="20"/>
      <w:lang w:val="nl-NL"/>
    </w:rPr>
  </w:style>
  <w:style w:type="character" w:styleId="LineNumber">
    <w:name w:val="line number"/>
    <w:basedOn w:val="DefaultParagraphFont"/>
    <w:uiPriority w:val="99"/>
    <w:semiHidden/>
    <w:rsid w:val="0049351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7144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>TNO</Company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acin Reduces Atherosclerosis Progression and Inflammation, Alone and on Top of Simvastatin, in APOE*3Leiden</dc:title>
  <dc:creator>Susan Jordaan</dc:creator>
  <cp:lastModifiedBy>Daniel</cp:lastModifiedBy>
  <cp:revision>3</cp:revision>
  <cp:lastPrinted>2013-04-26T07:32:00Z</cp:lastPrinted>
  <dcterms:created xsi:type="dcterms:W3CDTF">2013-05-25T00:43:00Z</dcterms:created>
  <dcterms:modified xsi:type="dcterms:W3CDTF">2013-05-25T00:44:00Z</dcterms:modified>
</cp:coreProperties>
</file>